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6ED72D" w14:textId="1C5FEFFE" w:rsidR="00E401C1" w:rsidRPr="002D79DD" w:rsidRDefault="00CC2F0D" w:rsidP="002D79D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128745120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1 Table</w:t>
      </w:r>
      <w:bookmarkStart w:id="1" w:name="_GoBack"/>
      <w:bookmarkEnd w:id="1"/>
      <w:r w:rsidR="002D79DD" w:rsidRPr="0038181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131324">
        <w:rPr>
          <w:rFonts w:ascii="Times New Roman" w:hAnsi="Times New Roman" w:cs="Times New Roman"/>
          <w:b/>
          <w:bCs/>
          <w:sz w:val="24"/>
          <w:szCs w:val="24"/>
          <w:lang w:val="en-GB"/>
        </w:rPr>
        <w:t>Code list: t</w:t>
      </w:r>
      <w:r w:rsidR="00B26A66">
        <w:rPr>
          <w:rFonts w:ascii="Times New Roman" w:hAnsi="Times New Roman" w:cs="Times New Roman"/>
          <w:b/>
          <w:bCs/>
          <w:sz w:val="24"/>
          <w:szCs w:val="24"/>
          <w:lang w:val="en-GB"/>
        </w:rPr>
        <w:t>hemes, codes, and illustrative quotes related to experiences of physical impact.</w:t>
      </w:r>
    </w:p>
    <w:tbl>
      <w:tblPr>
        <w:tblStyle w:val="Rcsostblzat"/>
        <w:tblW w:w="1502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977"/>
        <w:gridCol w:w="3402"/>
        <w:gridCol w:w="6799"/>
      </w:tblGrid>
      <w:tr w:rsidR="002D79DD" w:rsidRPr="00E836B2" w14:paraId="7BE5B26B" w14:textId="77777777" w:rsidTr="00314EBE">
        <w:tc>
          <w:tcPr>
            <w:tcW w:w="1843" w:type="dxa"/>
            <w:shd w:val="clear" w:color="auto" w:fill="D9D9D9" w:themeFill="background1" w:themeFillShade="D9"/>
          </w:tcPr>
          <w:p w14:paraId="0E001991" w14:textId="5CF9F02B" w:rsidR="002D79DD" w:rsidRPr="00E836B2" w:rsidRDefault="00FB7426" w:rsidP="002547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2" w:name="_Hlk111829016"/>
            <w:bookmarkEnd w:id="0"/>
            <w:r w:rsidRPr="00E836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ell-being</w:t>
            </w:r>
            <w:r w:rsidR="002D79DD" w:rsidRPr="00E836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161ED9" w:rsidRPr="00E836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14:paraId="34E19A75" w14:textId="7B7F9B60" w:rsidR="002D79DD" w:rsidRPr="00E836B2" w:rsidRDefault="00161ED9" w:rsidP="002547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836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</w:t>
            </w:r>
            <w:r w:rsidR="002D79DD" w:rsidRPr="00E836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emes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14:paraId="4DEF389E" w14:textId="77777777" w:rsidR="002D79DD" w:rsidRPr="00E836B2" w:rsidRDefault="002D79DD" w:rsidP="002547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836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des</w:t>
            </w:r>
          </w:p>
        </w:tc>
        <w:tc>
          <w:tcPr>
            <w:tcW w:w="6799" w:type="dxa"/>
            <w:shd w:val="clear" w:color="auto" w:fill="D9D9D9" w:themeFill="background1" w:themeFillShade="D9"/>
          </w:tcPr>
          <w:p w14:paraId="6D5BF57D" w14:textId="251ADA84" w:rsidR="002D79DD" w:rsidRPr="00E836B2" w:rsidRDefault="00585124" w:rsidP="002547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836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llustrative</w:t>
            </w:r>
            <w:r w:rsidR="002D79DD" w:rsidRPr="00E836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quotes</w:t>
            </w:r>
          </w:p>
        </w:tc>
      </w:tr>
      <w:tr w:rsidR="00D943C4" w:rsidRPr="00E836B2" w14:paraId="6AE43A63" w14:textId="77777777" w:rsidTr="00D943C4">
        <w:trPr>
          <w:trHeight w:val="1655"/>
        </w:trPr>
        <w:tc>
          <w:tcPr>
            <w:tcW w:w="1843" w:type="dxa"/>
            <w:vMerge w:val="restart"/>
          </w:tcPr>
          <w:p w14:paraId="35FAB65F" w14:textId="6978B872" w:rsidR="00D943C4" w:rsidRPr="00E836B2" w:rsidRDefault="00D943C4" w:rsidP="002547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836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xperience of physical impact</w:t>
            </w:r>
          </w:p>
        </w:tc>
        <w:tc>
          <w:tcPr>
            <w:tcW w:w="2977" w:type="dxa"/>
            <w:vMerge w:val="restart"/>
          </w:tcPr>
          <w:p w14:paraId="6E332BF5" w14:textId="2A098BB1" w:rsidR="00D943C4" w:rsidRPr="00E836B2" w:rsidRDefault="00D943C4" w:rsidP="002547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836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stricted physical functioning</w:t>
            </w:r>
          </w:p>
        </w:tc>
        <w:tc>
          <w:tcPr>
            <w:tcW w:w="3402" w:type="dxa"/>
          </w:tcPr>
          <w:p w14:paraId="787F3BAF" w14:textId="77E2DA56" w:rsidR="00D943C4" w:rsidRPr="00E836B2" w:rsidRDefault="00D943C4" w:rsidP="002547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836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hysical limitation and impairment upper body</w:t>
            </w:r>
          </w:p>
          <w:p w14:paraId="3C2A40DA" w14:textId="440B1707" w:rsidR="00D943C4" w:rsidRPr="00E836B2" w:rsidRDefault="00D943C4" w:rsidP="002547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99" w:type="dxa"/>
          </w:tcPr>
          <w:p w14:paraId="3C06C5EF" w14:textId="7798E621" w:rsidR="00D943C4" w:rsidRPr="00E836B2" w:rsidRDefault="00D31294" w:rsidP="00D943C4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E836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“</w:t>
            </w:r>
            <w:r w:rsidR="00D943C4" w:rsidRPr="00E836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You know what I have </w:t>
            </w:r>
            <w:proofErr w:type="gramStart"/>
            <w:r w:rsidR="00D943C4" w:rsidRPr="00E836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oticed?…</w:t>
            </w:r>
            <w:proofErr w:type="gramEnd"/>
            <w:r w:rsidR="00D943C4" w:rsidRPr="00E836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You know</w:t>
            </w:r>
            <w:r w:rsidR="006920D9" w:rsidRPr="00E836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,</w:t>
            </w:r>
            <w:r w:rsidR="00D943C4" w:rsidRPr="00E836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 like your [talking in third person] hands let things go [let things fall]. Like it [hand] has no strength to open things.</w:t>
            </w:r>
            <w:r w:rsidRPr="00E836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” </w:t>
            </w:r>
            <w:r w:rsidR="00D943C4" w:rsidRPr="00E836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(Pt. 12; Female 48-year-old, a</w:t>
            </w:r>
            <w:r w:rsidR="00D943C4" w:rsidRPr="00E836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hralgia and joint weakness in wrists and hands, and joint stiffness in knees)</w:t>
            </w:r>
          </w:p>
        </w:tc>
      </w:tr>
      <w:tr w:rsidR="00D943C4" w:rsidRPr="00E836B2" w14:paraId="023FBDB9" w14:textId="77777777" w:rsidTr="00D943C4">
        <w:trPr>
          <w:trHeight w:val="1498"/>
        </w:trPr>
        <w:tc>
          <w:tcPr>
            <w:tcW w:w="1843" w:type="dxa"/>
            <w:vMerge/>
          </w:tcPr>
          <w:p w14:paraId="639E0973" w14:textId="77777777" w:rsidR="00D943C4" w:rsidRPr="00E836B2" w:rsidRDefault="00D943C4" w:rsidP="002547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vMerge/>
          </w:tcPr>
          <w:p w14:paraId="40DD712C" w14:textId="77777777" w:rsidR="00D943C4" w:rsidRPr="00E836B2" w:rsidRDefault="00D943C4" w:rsidP="002547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293AE2BF" w14:textId="218501A0" w:rsidR="00D943C4" w:rsidRPr="00E836B2" w:rsidRDefault="00D943C4" w:rsidP="004A6A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836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hysical limitation and impairment lower body </w:t>
            </w:r>
          </w:p>
          <w:p w14:paraId="0A4B6A26" w14:textId="77777777" w:rsidR="00D943C4" w:rsidRPr="00E836B2" w:rsidRDefault="00D943C4" w:rsidP="002547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99" w:type="dxa"/>
          </w:tcPr>
          <w:p w14:paraId="0A33DA06" w14:textId="0824E4E2" w:rsidR="00D943C4" w:rsidRPr="00E836B2" w:rsidRDefault="00D31294" w:rsidP="00D943C4">
            <w:pPr>
              <w:pStyle w:val="NormlWeb"/>
              <w:spacing w:line="480" w:lineRule="auto"/>
              <w:rPr>
                <w:sz w:val="20"/>
                <w:szCs w:val="20"/>
              </w:rPr>
            </w:pPr>
            <w:r w:rsidRPr="00E836B2">
              <w:rPr>
                <w:sz w:val="20"/>
                <w:szCs w:val="20"/>
              </w:rPr>
              <w:t>“</w:t>
            </w:r>
            <w:r w:rsidR="00D943C4" w:rsidRPr="00E836B2">
              <w:rPr>
                <w:sz w:val="20"/>
                <w:szCs w:val="20"/>
              </w:rPr>
              <w:t>I used to walk a lot, now I can</w:t>
            </w:r>
            <w:r w:rsidR="00595BBF" w:rsidRPr="00E836B2">
              <w:rPr>
                <w:sz w:val="20"/>
                <w:szCs w:val="20"/>
              </w:rPr>
              <w:t>’</w:t>
            </w:r>
            <w:r w:rsidR="00D943C4" w:rsidRPr="00E836B2">
              <w:rPr>
                <w:sz w:val="20"/>
                <w:szCs w:val="20"/>
              </w:rPr>
              <w:t>t walk</w:t>
            </w:r>
            <w:r w:rsidR="006920D9" w:rsidRPr="00E836B2">
              <w:rPr>
                <w:sz w:val="20"/>
                <w:szCs w:val="20"/>
              </w:rPr>
              <w:t>,</w:t>
            </w:r>
            <w:r w:rsidR="00D943C4" w:rsidRPr="00E836B2">
              <w:rPr>
                <w:sz w:val="20"/>
                <w:szCs w:val="20"/>
              </w:rPr>
              <w:t xml:space="preserve"> how I am supposed to. I used to walk really long, but now I can maybe walk from here to there [pointing at the end of the street </w:t>
            </w:r>
            <w:r w:rsidR="00595BBF" w:rsidRPr="00E836B2">
              <w:rPr>
                <w:sz w:val="20"/>
                <w:szCs w:val="20"/>
              </w:rPr>
              <w:t xml:space="preserve">approximately </w:t>
            </w:r>
            <w:r w:rsidR="00D943C4" w:rsidRPr="00E836B2">
              <w:rPr>
                <w:sz w:val="20"/>
                <w:szCs w:val="20"/>
              </w:rPr>
              <w:t>100 meters further].</w:t>
            </w:r>
            <w:r w:rsidRPr="00E836B2">
              <w:rPr>
                <w:sz w:val="20"/>
                <w:szCs w:val="20"/>
              </w:rPr>
              <w:t>”</w:t>
            </w:r>
            <w:r w:rsidR="00D943C4" w:rsidRPr="00E836B2">
              <w:rPr>
                <w:sz w:val="20"/>
                <w:szCs w:val="20"/>
              </w:rPr>
              <w:t xml:space="preserve"> (Pt. 3; Female 55-year-old, arthralgia in knees and joint swelling in knees and ankles)</w:t>
            </w:r>
          </w:p>
        </w:tc>
      </w:tr>
      <w:tr w:rsidR="00D943C4" w:rsidRPr="00E836B2" w14:paraId="5A85E82E" w14:textId="77777777" w:rsidTr="00314EBE">
        <w:trPr>
          <w:trHeight w:val="734"/>
        </w:trPr>
        <w:tc>
          <w:tcPr>
            <w:tcW w:w="1843" w:type="dxa"/>
            <w:vMerge/>
          </w:tcPr>
          <w:p w14:paraId="50A0DCA1" w14:textId="77777777" w:rsidR="00D943C4" w:rsidRPr="00E836B2" w:rsidRDefault="00D943C4" w:rsidP="002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vMerge/>
          </w:tcPr>
          <w:p w14:paraId="463CDF49" w14:textId="77777777" w:rsidR="00D943C4" w:rsidRPr="00E836B2" w:rsidRDefault="00D943C4" w:rsidP="002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284EC259" w14:textId="77777777" w:rsidR="00D943C4" w:rsidRPr="00E836B2" w:rsidRDefault="00D943C4" w:rsidP="002547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836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in after immobility</w:t>
            </w:r>
          </w:p>
        </w:tc>
        <w:tc>
          <w:tcPr>
            <w:tcW w:w="6799" w:type="dxa"/>
          </w:tcPr>
          <w:p w14:paraId="7082871A" w14:textId="386B1BA2" w:rsidR="00D943C4" w:rsidRPr="00E836B2" w:rsidRDefault="00D31294" w:rsidP="00254720">
            <w:pPr>
              <w:spacing w:line="480" w:lineRule="auto"/>
              <w:rPr>
                <w:rFonts w:ascii="Times New Roman" w:hAnsi="Times New Roman" w:cs="Times New Roman"/>
                <w:i/>
                <w:iCs/>
                <w:shd w:val="clear" w:color="auto" w:fill="FFFFFF"/>
                <w:lang w:val="en-GB"/>
              </w:rPr>
            </w:pPr>
            <w:r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“</w:t>
            </w:r>
            <w:r w:rsidR="00D943C4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As soon as I stay ben</w:t>
            </w:r>
            <w:r w:rsidR="006920D9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t</w:t>
            </w:r>
            <w:r w:rsidR="00D943C4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down for too long or sit too long, my bones [joints] will hurt.</w:t>
            </w:r>
            <w:r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”</w:t>
            </w:r>
            <w:r w:rsidR="00D943C4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D943C4" w:rsidRPr="00E836B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(Pt. 9; </w:t>
            </w:r>
            <w:r w:rsidR="00D943C4" w:rsidRPr="00E836B2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Female 44-year-old, arthralgia in the back and fingers, and joint weakness in wrists and hands)</w:t>
            </w:r>
          </w:p>
        </w:tc>
      </w:tr>
      <w:tr w:rsidR="00D943C4" w:rsidRPr="00E836B2" w14:paraId="2E3EB78D" w14:textId="77777777" w:rsidTr="00314EBE">
        <w:trPr>
          <w:trHeight w:val="734"/>
        </w:trPr>
        <w:tc>
          <w:tcPr>
            <w:tcW w:w="1843" w:type="dxa"/>
            <w:vMerge/>
          </w:tcPr>
          <w:p w14:paraId="61501CE4" w14:textId="77777777" w:rsidR="00D943C4" w:rsidRPr="00E836B2" w:rsidRDefault="00D943C4" w:rsidP="002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vMerge/>
          </w:tcPr>
          <w:p w14:paraId="597130E4" w14:textId="77777777" w:rsidR="00D943C4" w:rsidRPr="00E836B2" w:rsidRDefault="00D943C4" w:rsidP="002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666D8167" w14:textId="3CBF114E" w:rsidR="00D943C4" w:rsidRPr="00E836B2" w:rsidRDefault="00D943C4" w:rsidP="002547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836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iffness after immobility during the day</w:t>
            </w:r>
          </w:p>
        </w:tc>
        <w:tc>
          <w:tcPr>
            <w:tcW w:w="6799" w:type="dxa"/>
          </w:tcPr>
          <w:p w14:paraId="120A3FD0" w14:textId="7627D184" w:rsidR="00D943C4" w:rsidRPr="00E836B2" w:rsidRDefault="00D31294" w:rsidP="002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“</w:t>
            </w:r>
            <w:r w:rsidR="00D943C4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I still feel the pain, my body [joints] is painful and stiff. That is why when I come home after work and if I have something to do, I don’t like to come home and sit down, because my body [joints] will get stiff. […]. They say whenever the blood is warm, you can do things [expression of increased endurance </w:t>
            </w:r>
            <w:r w:rsidR="00595BBF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when </w:t>
            </w:r>
            <w:r w:rsidR="00595BBF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lastRenderedPageBreak/>
              <w:t>moving</w:t>
            </w:r>
            <w:r w:rsidR="00D943C4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].</w:t>
            </w:r>
            <w:r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”</w:t>
            </w:r>
            <w:r w:rsidR="00D943C4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(Pt. 13; Female 56-year-old,</w:t>
            </w:r>
            <w:r w:rsidR="00D943C4" w:rsidRPr="00E836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rthralgia and joint stiffness in the lower back and ankles</w:t>
            </w:r>
            <w:r w:rsidR="00D943C4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</w:tr>
      <w:tr w:rsidR="00D943C4" w:rsidRPr="00E836B2" w14:paraId="2575059A" w14:textId="77777777" w:rsidTr="00314EBE">
        <w:trPr>
          <w:trHeight w:val="736"/>
        </w:trPr>
        <w:tc>
          <w:tcPr>
            <w:tcW w:w="1843" w:type="dxa"/>
            <w:vMerge/>
          </w:tcPr>
          <w:p w14:paraId="37145D69" w14:textId="77777777" w:rsidR="00D943C4" w:rsidRPr="00E836B2" w:rsidRDefault="00D943C4" w:rsidP="002547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vMerge w:val="restart"/>
          </w:tcPr>
          <w:p w14:paraId="23506009" w14:textId="09F44803" w:rsidR="00D943C4" w:rsidRPr="00E836B2" w:rsidRDefault="00D943C4" w:rsidP="002547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836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mitations in activities of daily life</w:t>
            </w:r>
          </w:p>
        </w:tc>
        <w:tc>
          <w:tcPr>
            <w:tcW w:w="3402" w:type="dxa"/>
          </w:tcPr>
          <w:p w14:paraId="5D80F968" w14:textId="77777777" w:rsidR="00D943C4" w:rsidRPr="00E836B2" w:rsidRDefault="00D943C4" w:rsidP="002547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836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orning stiffness </w:t>
            </w:r>
          </w:p>
          <w:p w14:paraId="37ECF734" w14:textId="77777777" w:rsidR="00D943C4" w:rsidRPr="00E836B2" w:rsidRDefault="00D943C4" w:rsidP="002547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799" w:type="dxa"/>
          </w:tcPr>
          <w:p w14:paraId="18D4595D" w14:textId="7AF2F2EE" w:rsidR="00D943C4" w:rsidRPr="00E836B2" w:rsidRDefault="00D31294" w:rsidP="002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“</w:t>
            </w:r>
            <w:r w:rsidR="00D943C4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The pain is…you know when you are </w:t>
            </w:r>
            <w:r w:rsidR="006920D9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at</w:t>
            </w:r>
            <w:r w:rsidR="00D943C4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rest it becomes a sickness of </w:t>
            </w:r>
            <w:proofErr w:type="spellStart"/>
            <w:r w:rsidR="00D943C4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rheuma</w:t>
            </w:r>
            <w:proofErr w:type="spellEnd"/>
            <w:r w:rsidR="00D943C4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[rheumatoid arthritis]. When you have </w:t>
            </w:r>
            <w:proofErr w:type="spellStart"/>
            <w:r w:rsidR="00D943C4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rheuma</w:t>
            </w:r>
            <w:proofErr w:type="spellEnd"/>
            <w:r w:rsidR="00D943C4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[rheumatoid arthritis] you have pain when you wake up and when you start to move it [pain] lessens</w:t>
            </w:r>
            <w:proofErr w:type="gramStart"/>
            <w:r w:rsidR="00D943C4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….And</w:t>
            </w:r>
            <w:proofErr w:type="gramEnd"/>
            <w:r w:rsidR="00D943C4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every time I compare myself with…how do you call those animals? The reptiles</w:t>
            </w:r>
            <w:r w:rsidR="00595BBF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[cold-blooded </w:t>
            </w:r>
            <w:proofErr w:type="gramStart"/>
            <w:r w:rsidR="00595BBF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reptiles]</w:t>
            </w:r>
            <w:r w:rsidR="00D943C4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…</w:t>
            </w:r>
            <w:proofErr w:type="gramEnd"/>
            <w:r w:rsidR="00D943C4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in the morning I do</w:t>
            </w:r>
            <w:r w:rsidR="00595BBF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n’t</w:t>
            </w:r>
            <w:r w:rsidR="00D943C4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do much [due to stiffness] and during the day when the warmth is coming out </w:t>
            </w:r>
            <w:r w:rsidR="00595BBF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[ambient temperature is rising] </w:t>
            </w:r>
            <w:r w:rsidR="00D943C4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I will get a sort of speed.</w:t>
            </w:r>
            <w:r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”</w:t>
            </w:r>
            <w:r w:rsidR="00D943C4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(Pt. 7; Female 54-year-old, a</w:t>
            </w:r>
            <w:r w:rsidR="00D943C4" w:rsidRPr="00E836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hralgia in hands, fingers, hips, knees, and ankles</w:t>
            </w:r>
            <w:r w:rsidR="00D943C4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</w:tr>
      <w:tr w:rsidR="00D943C4" w:rsidRPr="00E836B2" w14:paraId="089B8462" w14:textId="77777777" w:rsidTr="00314EBE">
        <w:trPr>
          <w:trHeight w:val="734"/>
        </w:trPr>
        <w:tc>
          <w:tcPr>
            <w:tcW w:w="1843" w:type="dxa"/>
            <w:vMerge/>
          </w:tcPr>
          <w:p w14:paraId="15649CFF" w14:textId="77777777" w:rsidR="00D943C4" w:rsidRPr="00E836B2" w:rsidRDefault="00D943C4" w:rsidP="002547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vMerge/>
          </w:tcPr>
          <w:p w14:paraId="4FE79104" w14:textId="77777777" w:rsidR="00D943C4" w:rsidRPr="00E836B2" w:rsidRDefault="00D943C4" w:rsidP="002547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01B33101" w14:textId="77777777" w:rsidR="00D943C4" w:rsidRPr="00E836B2" w:rsidRDefault="00D943C4" w:rsidP="002547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836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terference daily functioning</w:t>
            </w:r>
          </w:p>
        </w:tc>
        <w:tc>
          <w:tcPr>
            <w:tcW w:w="6799" w:type="dxa"/>
          </w:tcPr>
          <w:p w14:paraId="526BB214" w14:textId="7712F875" w:rsidR="00D943C4" w:rsidRPr="00E836B2" w:rsidRDefault="00D31294" w:rsidP="002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“</w:t>
            </w:r>
            <w:r w:rsidR="00D943C4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I can’t lift up my arm, that</w:t>
            </w:r>
            <w:r w:rsidR="00595BBF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is</w:t>
            </w:r>
            <w:r w:rsidR="00D943C4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why I told my general practitioner…the day that I can eat at the dining table with my arm on the table, I will feel that I am </w:t>
            </w:r>
            <w:r w:rsidR="00595BBF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[physically] </w:t>
            </w:r>
            <w:r w:rsidR="00D943C4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good…but till this day I am eating with the plate here [on the lap and not on dinning table].</w:t>
            </w:r>
            <w:r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”</w:t>
            </w:r>
            <w:r w:rsidR="00D943C4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(Pt. 10; Female 77-year-old, a</w:t>
            </w:r>
            <w:r w:rsidR="00D943C4" w:rsidRPr="00E836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hralgia in shoulder, knee and toe, joint stiffness in knee, and joint swelling in ankle</w:t>
            </w:r>
            <w:r w:rsidR="00D943C4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</w:tr>
      <w:tr w:rsidR="00D943C4" w:rsidRPr="00E836B2" w14:paraId="42A2E0B1" w14:textId="77777777" w:rsidTr="00314EBE">
        <w:trPr>
          <w:trHeight w:val="734"/>
        </w:trPr>
        <w:tc>
          <w:tcPr>
            <w:tcW w:w="1843" w:type="dxa"/>
            <w:vMerge/>
          </w:tcPr>
          <w:p w14:paraId="51326949" w14:textId="77777777" w:rsidR="00D943C4" w:rsidRPr="00E836B2" w:rsidRDefault="00D943C4" w:rsidP="002547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vMerge/>
          </w:tcPr>
          <w:p w14:paraId="15FDEC84" w14:textId="77777777" w:rsidR="00D943C4" w:rsidRPr="00E836B2" w:rsidRDefault="00D943C4" w:rsidP="002547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49673302" w14:textId="34737162" w:rsidR="00D943C4" w:rsidRPr="00E836B2" w:rsidRDefault="00D943C4" w:rsidP="002547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836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Challenges with maintaining weight or weight gain </w:t>
            </w:r>
          </w:p>
        </w:tc>
        <w:tc>
          <w:tcPr>
            <w:tcW w:w="6799" w:type="dxa"/>
          </w:tcPr>
          <w:p w14:paraId="171CB044" w14:textId="04AC4583" w:rsidR="00D943C4" w:rsidRPr="00E836B2" w:rsidRDefault="00D31294" w:rsidP="0025472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“</w:t>
            </w:r>
            <w:r w:rsidR="00D943C4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It [persistent symptom] hampers me to walk. I want to go and walk at the stadium near by as well, but I will not go, because when the pain hampers me, I can</w:t>
            </w:r>
            <w:r w:rsidR="00595BBF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’</w:t>
            </w:r>
            <w:r w:rsidR="00D943C4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t walk. My belly has become bigger [gain weight], but I can</w:t>
            </w:r>
            <w:r w:rsidR="00595BBF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’</w:t>
            </w:r>
            <w:r w:rsidR="00D943C4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t walk. […]. I </w:t>
            </w:r>
            <w:r w:rsidR="00D943C4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lastRenderedPageBreak/>
              <w:t>can walk, but I can</w:t>
            </w:r>
            <w:r w:rsidR="00595BBF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’</w:t>
            </w:r>
            <w:r w:rsidR="00D943C4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t walk a lot</w:t>
            </w:r>
            <w:r w:rsidR="00595BBF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[for long]</w:t>
            </w:r>
            <w:r w:rsidR="00D943C4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, cause when I walk a lot I need to sit down.</w:t>
            </w:r>
            <w:r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”</w:t>
            </w:r>
            <w:r w:rsidR="00D943C4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(Pt. 18; Male 58-year-old, m</w:t>
            </w:r>
            <w:r w:rsidR="00D943C4" w:rsidRPr="00E836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algia in thigh and hamstring</w:t>
            </w:r>
            <w:r w:rsidR="00D943C4" w:rsidRPr="00E836B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</w:tr>
      <w:tr w:rsidR="00D943C4" w:rsidRPr="00E836B2" w14:paraId="050C5D83" w14:textId="77777777" w:rsidTr="00314EBE">
        <w:trPr>
          <w:trHeight w:val="734"/>
        </w:trPr>
        <w:tc>
          <w:tcPr>
            <w:tcW w:w="1843" w:type="dxa"/>
            <w:vMerge/>
          </w:tcPr>
          <w:p w14:paraId="545292F8" w14:textId="77777777" w:rsidR="00D943C4" w:rsidRPr="00E836B2" w:rsidRDefault="00D943C4" w:rsidP="002547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vMerge/>
          </w:tcPr>
          <w:p w14:paraId="7EDD1B6B" w14:textId="77777777" w:rsidR="00D943C4" w:rsidRPr="00E836B2" w:rsidRDefault="00D943C4" w:rsidP="002547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0371C439" w14:textId="5E024CF2" w:rsidR="00D943C4" w:rsidRPr="00E836B2" w:rsidRDefault="00D943C4" w:rsidP="002547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836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Investment household appliances </w:t>
            </w:r>
          </w:p>
        </w:tc>
        <w:tc>
          <w:tcPr>
            <w:tcW w:w="6799" w:type="dxa"/>
          </w:tcPr>
          <w:p w14:paraId="3E8164FF" w14:textId="43305AD2" w:rsidR="00D943C4" w:rsidRPr="00E836B2" w:rsidRDefault="00D31294" w:rsidP="00C77460">
            <w:pPr>
              <w:pStyle w:val="pf0"/>
              <w:spacing w:line="480" w:lineRule="auto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36B2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“</w:t>
            </w:r>
            <w:r w:rsidR="00D943C4" w:rsidRPr="00E836B2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No [can</w:t>
            </w:r>
            <w:r w:rsidR="00595BBF" w:rsidRPr="00E836B2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’</w:t>
            </w:r>
            <w:r w:rsidR="00D943C4" w:rsidRPr="00E836B2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t wring wet clothes</w:t>
            </w:r>
            <w:proofErr w:type="gramStart"/>
            <w:r w:rsidR="00D943C4" w:rsidRPr="00E836B2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]!...</w:t>
            </w:r>
            <w:proofErr w:type="gramEnd"/>
            <w:r w:rsidR="00D943C4" w:rsidRPr="00E836B2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My son has bought a</w:t>
            </w:r>
            <w:r w:rsidR="006920D9" w:rsidRPr="00E836B2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D943C4" w:rsidRPr="00E836B2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utomatic washing machine [with spinner] for me. I throw the clothes in it [spinner] and put them [clothes] on the clothes line.</w:t>
            </w:r>
            <w:r w:rsidRPr="00E836B2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”</w:t>
            </w:r>
            <w:r w:rsidR="00D943C4" w:rsidRPr="00E836B2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Pt. 20; Female 62-year-old, a</w:t>
            </w:r>
            <w:r w:rsidR="00D943C4" w:rsidRPr="00E836B2">
              <w:rPr>
                <w:sz w:val="20"/>
                <w:szCs w:val="20"/>
                <w:lang w:val="en-GB"/>
              </w:rPr>
              <w:t>rthralgia and joint cramps in wrist, and joint stiffness in hips, knees, and ankles</w:t>
            </w:r>
            <w:r w:rsidR="00D943C4" w:rsidRPr="00E836B2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D943C4" w:rsidRPr="00E836B2" w14:paraId="41E5E7F6" w14:textId="77777777" w:rsidTr="00314EBE">
        <w:trPr>
          <w:trHeight w:val="734"/>
        </w:trPr>
        <w:tc>
          <w:tcPr>
            <w:tcW w:w="1843" w:type="dxa"/>
            <w:vMerge/>
          </w:tcPr>
          <w:p w14:paraId="7D92C4C8" w14:textId="77777777" w:rsidR="00D943C4" w:rsidRPr="00E836B2" w:rsidRDefault="00D943C4" w:rsidP="002547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vMerge/>
          </w:tcPr>
          <w:p w14:paraId="02942EBC" w14:textId="77777777" w:rsidR="00D943C4" w:rsidRPr="00E836B2" w:rsidRDefault="00D943C4" w:rsidP="002547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09D1A25D" w14:textId="77777777" w:rsidR="00D943C4" w:rsidRPr="00E836B2" w:rsidRDefault="00D943C4" w:rsidP="002547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836B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Interference daily activities </w:t>
            </w:r>
          </w:p>
        </w:tc>
        <w:tc>
          <w:tcPr>
            <w:tcW w:w="6799" w:type="dxa"/>
          </w:tcPr>
          <w:p w14:paraId="4A4E88E0" w14:textId="1F00ADA1" w:rsidR="00D943C4" w:rsidRPr="00E836B2" w:rsidRDefault="00D31294" w:rsidP="00C77460">
            <w:pPr>
              <w:pStyle w:val="pf0"/>
              <w:spacing w:line="480" w:lineRule="auto"/>
              <w:rPr>
                <w:sz w:val="20"/>
                <w:szCs w:val="20"/>
                <w:lang w:val="en-GB"/>
              </w:rPr>
            </w:pPr>
            <w:r w:rsidRPr="00E836B2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“</w:t>
            </w:r>
            <w:r w:rsidR="00D943C4" w:rsidRPr="00E836B2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If I am doing household things, I need to sit down and swing my legs back and fort</w:t>
            </w:r>
            <w:r w:rsidR="006920D9" w:rsidRPr="00E836B2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="00D943C4" w:rsidRPr="00E836B2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C4E96" w:rsidRPr="00E836B2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[for pain alleviation] </w:t>
            </w:r>
            <w:r w:rsidR="00D943C4" w:rsidRPr="00E836B2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 be able to continue with the things [domestic tasks]. If I clean the house the whole day… from front to back, I will have pain in my legs </w:t>
            </w:r>
            <w:r w:rsidR="008C4E96" w:rsidRPr="00E836B2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[ankles] </w:t>
            </w:r>
            <w:r w:rsidR="00D943C4" w:rsidRPr="00E836B2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the entire night.</w:t>
            </w:r>
            <w:r w:rsidRPr="00E836B2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”</w:t>
            </w:r>
            <w:r w:rsidR="00D943C4" w:rsidRPr="00E836B2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Pt. 1; Female 56-year-old, a</w:t>
            </w:r>
            <w:r w:rsidR="00D943C4" w:rsidRPr="00E836B2">
              <w:rPr>
                <w:sz w:val="20"/>
                <w:szCs w:val="20"/>
                <w:lang w:val="en-GB"/>
              </w:rPr>
              <w:t>rthralgia in ankles</w:t>
            </w:r>
            <w:r w:rsidR="00D943C4" w:rsidRPr="00E836B2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</w:tbl>
    <w:p w14:paraId="5D90CCB5" w14:textId="77777777" w:rsidR="00B26A66" w:rsidRPr="00E836B2" w:rsidRDefault="00B26A66">
      <w:pPr>
        <w:rPr>
          <w:rFonts w:ascii="Times New Roman" w:hAnsi="Times New Roman" w:cs="Times New Roman"/>
        </w:rPr>
      </w:pPr>
    </w:p>
    <w:p w14:paraId="2C9D0E91" w14:textId="77777777" w:rsidR="00B26A66" w:rsidRPr="00E836B2" w:rsidRDefault="00B26A66">
      <w:pPr>
        <w:rPr>
          <w:rFonts w:ascii="Times New Roman" w:hAnsi="Times New Roman" w:cs="Times New Roman"/>
        </w:rPr>
      </w:pPr>
    </w:p>
    <w:bookmarkEnd w:id="2"/>
    <w:p w14:paraId="1EFF51A4" w14:textId="77777777" w:rsidR="002D79DD" w:rsidRPr="00E836B2" w:rsidRDefault="002D79DD">
      <w:pPr>
        <w:rPr>
          <w:rFonts w:ascii="Times New Roman" w:hAnsi="Times New Roman" w:cs="Times New Roman"/>
        </w:rPr>
      </w:pPr>
    </w:p>
    <w:sectPr w:rsidR="002D79DD" w:rsidRPr="00E836B2" w:rsidSect="002D79D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A6D2D9" w14:textId="77777777" w:rsidR="00A47086" w:rsidRDefault="00A47086">
      <w:pPr>
        <w:spacing w:after="0" w:line="240" w:lineRule="auto"/>
      </w:pPr>
      <w:r>
        <w:separator/>
      </w:r>
    </w:p>
  </w:endnote>
  <w:endnote w:type="continuationSeparator" w:id="0">
    <w:p w14:paraId="1B9E2E12" w14:textId="77777777" w:rsidR="00A47086" w:rsidRDefault="00A470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C9166F" w14:textId="77777777" w:rsidR="00A47086" w:rsidRDefault="00A47086">
      <w:pPr>
        <w:spacing w:after="0" w:line="240" w:lineRule="auto"/>
      </w:pPr>
      <w:r>
        <w:separator/>
      </w:r>
    </w:p>
  </w:footnote>
  <w:footnote w:type="continuationSeparator" w:id="0">
    <w:p w14:paraId="6E3E2962" w14:textId="77777777" w:rsidR="00A47086" w:rsidRDefault="00A470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9DD"/>
    <w:rsid w:val="00026C03"/>
    <w:rsid w:val="00045C44"/>
    <w:rsid w:val="00060566"/>
    <w:rsid w:val="00062493"/>
    <w:rsid w:val="000918DA"/>
    <w:rsid w:val="000A2D2F"/>
    <w:rsid w:val="00113173"/>
    <w:rsid w:val="00131324"/>
    <w:rsid w:val="0014793C"/>
    <w:rsid w:val="00161ED9"/>
    <w:rsid w:val="0016755D"/>
    <w:rsid w:val="0017677A"/>
    <w:rsid w:val="001C500D"/>
    <w:rsid w:val="00211AC0"/>
    <w:rsid w:val="002210DE"/>
    <w:rsid w:val="00236755"/>
    <w:rsid w:val="00244B99"/>
    <w:rsid w:val="002745EF"/>
    <w:rsid w:val="00281C1F"/>
    <w:rsid w:val="0029630D"/>
    <w:rsid w:val="002B16C4"/>
    <w:rsid w:val="002D79DD"/>
    <w:rsid w:val="002E4563"/>
    <w:rsid w:val="002E53A4"/>
    <w:rsid w:val="002E7761"/>
    <w:rsid w:val="00302B46"/>
    <w:rsid w:val="00314EBE"/>
    <w:rsid w:val="00340C29"/>
    <w:rsid w:val="00374E75"/>
    <w:rsid w:val="00381EAF"/>
    <w:rsid w:val="0038332E"/>
    <w:rsid w:val="00390927"/>
    <w:rsid w:val="00393C42"/>
    <w:rsid w:val="003C7318"/>
    <w:rsid w:val="003F32C1"/>
    <w:rsid w:val="00414BF1"/>
    <w:rsid w:val="00414F15"/>
    <w:rsid w:val="004370D8"/>
    <w:rsid w:val="0048046B"/>
    <w:rsid w:val="004A6A30"/>
    <w:rsid w:val="004C345F"/>
    <w:rsid w:val="004F2FE9"/>
    <w:rsid w:val="004F4127"/>
    <w:rsid w:val="004F6D69"/>
    <w:rsid w:val="004F70F4"/>
    <w:rsid w:val="00500C4C"/>
    <w:rsid w:val="005030FB"/>
    <w:rsid w:val="00505C7B"/>
    <w:rsid w:val="0050627A"/>
    <w:rsid w:val="00530631"/>
    <w:rsid w:val="00536A9B"/>
    <w:rsid w:val="00560907"/>
    <w:rsid w:val="00566F3F"/>
    <w:rsid w:val="00585124"/>
    <w:rsid w:val="005943D5"/>
    <w:rsid w:val="00595BBF"/>
    <w:rsid w:val="005A226C"/>
    <w:rsid w:val="005B4C86"/>
    <w:rsid w:val="005C4E62"/>
    <w:rsid w:val="005E431A"/>
    <w:rsid w:val="005F0611"/>
    <w:rsid w:val="005F5D44"/>
    <w:rsid w:val="00605C3C"/>
    <w:rsid w:val="00626CF1"/>
    <w:rsid w:val="00665A86"/>
    <w:rsid w:val="00666B70"/>
    <w:rsid w:val="006920D9"/>
    <w:rsid w:val="006B5EC4"/>
    <w:rsid w:val="006E08DB"/>
    <w:rsid w:val="006E46F9"/>
    <w:rsid w:val="006F1E2A"/>
    <w:rsid w:val="0071693E"/>
    <w:rsid w:val="00727A78"/>
    <w:rsid w:val="0073067E"/>
    <w:rsid w:val="007514AA"/>
    <w:rsid w:val="00765623"/>
    <w:rsid w:val="007935C1"/>
    <w:rsid w:val="007D78D9"/>
    <w:rsid w:val="00802696"/>
    <w:rsid w:val="008050E1"/>
    <w:rsid w:val="00830721"/>
    <w:rsid w:val="00834CCA"/>
    <w:rsid w:val="008409A4"/>
    <w:rsid w:val="00853C9D"/>
    <w:rsid w:val="008C23C2"/>
    <w:rsid w:val="008C4E96"/>
    <w:rsid w:val="009177CF"/>
    <w:rsid w:val="00951CF8"/>
    <w:rsid w:val="00966E00"/>
    <w:rsid w:val="00977181"/>
    <w:rsid w:val="009A375D"/>
    <w:rsid w:val="00A06ED5"/>
    <w:rsid w:val="00A1637B"/>
    <w:rsid w:val="00A47086"/>
    <w:rsid w:val="00A56EE3"/>
    <w:rsid w:val="00A73814"/>
    <w:rsid w:val="00A74AED"/>
    <w:rsid w:val="00A76786"/>
    <w:rsid w:val="00AA0E0E"/>
    <w:rsid w:val="00B01D29"/>
    <w:rsid w:val="00B26A66"/>
    <w:rsid w:val="00B36A71"/>
    <w:rsid w:val="00B37D3D"/>
    <w:rsid w:val="00B61FC6"/>
    <w:rsid w:val="00B6336F"/>
    <w:rsid w:val="00BA4354"/>
    <w:rsid w:val="00BE404C"/>
    <w:rsid w:val="00C02FA5"/>
    <w:rsid w:val="00C074DF"/>
    <w:rsid w:val="00C324A2"/>
    <w:rsid w:val="00C3492E"/>
    <w:rsid w:val="00C55C66"/>
    <w:rsid w:val="00C71C3B"/>
    <w:rsid w:val="00C7325F"/>
    <w:rsid w:val="00C77460"/>
    <w:rsid w:val="00C96C42"/>
    <w:rsid w:val="00CC2F0D"/>
    <w:rsid w:val="00D237A3"/>
    <w:rsid w:val="00D30FC7"/>
    <w:rsid w:val="00D31294"/>
    <w:rsid w:val="00D43C2F"/>
    <w:rsid w:val="00D47764"/>
    <w:rsid w:val="00D670F3"/>
    <w:rsid w:val="00D90137"/>
    <w:rsid w:val="00D943C4"/>
    <w:rsid w:val="00E16C50"/>
    <w:rsid w:val="00E204E8"/>
    <w:rsid w:val="00E32168"/>
    <w:rsid w:val="00E43CC9"/>
    <w:rsid w:val="00E80743"/>
    <w:rsid w:val="00E836B2"/>
    <w:rsid w:val="00E86F5D"/>
    <w:rsid w:val="00E966B4"/>
    <w:rsid w:val="00EA548E"/>
    <w:rsid w:val="00ED6C09"/>
    <w:rsid w:val="00F54DDB"/>
    <w:rsid w:val="00F5756B"/>
    <w:rsid w:val="00FB4196"/>
    <w:rsid w:val="00FB7426"/>
    <w:rsid w:val="00FF0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DB15A00"/>
  <w15:chartTrackingRefBased/>
  <w15:docId w15:val="{B969325F-EC3C-4D92-ABB3-67C6736C5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2D79DD"/>
    <w:pPr>
      <w:spacing w:after="200" w:line="276" w:lineRule="auto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NormlWeb">
    <w:name w:val="Normal (Web)"/>
    <w:basedOn w:val="Norml"/>
    <w:uiPriority w:val="99"/>
    <w:unhideWhenUsed/>
    <w:rsid w:val="002D79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table" w:styleId="Rcsostblzat">
    <w:name w:val="Table Grid"/>
    <w:basedOn w:val="Normltblzat"/>
    <w:uiPriority w:val="39"/>
    <w:rsid w:val="002D79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orszma">
    <w:name w:val="line number"/>
    <w:basedOn w:val="Bekezdsalapbettpusa"/>
    <w:uiPriority w:val="99"/>
    <w:semiHidden/>
    <w:unhideWhenUsed/>
    <w:rsid w:val="002D79DD"/>
  </w:style>
  <w:style w:type="character" w:styleId="Jegyzethivatkozs">
    <w:name w:val="annotation reference"/>
    <w:basedOn w:val="Bekezdsalapbettpusa"/>
    <w:uiPriority w:val="99"/>
    <w:semiHidden/>
    <w:unhideWhenUsed/>
    <w:rsid w:val="00374E7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374E75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374E75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374E7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374E75"/>
    <w:rPr>
      <w:b/>
      <w:bCs/>
      <w:sz w:val="20"/>
      <w:szCs w:val="20"/>
    </w:rPr>
  </w:style>
  <w:style w:type="paragraph" w:customStyle="1" w:styleId="pf0">
    <w:name w:val="pf0"/>
    <w:basedOn w:val="Norml"/>
    <w:rsid w:val="00C774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cf01">
    <w:name w:val="cf01"/>
    <w:basedOn w:val="Bekezdsalapbettpusa"/>
    <w:rsid w:val="00C77460"/>
    <w:rPr>
      <w:rFonts w:ascii="Segoe UI" w:hAnsi="Segoe UI" w:cs="Segoe UI" w:hint="default"/>
      <w:sz w:val="18"/>
      <w:szCs w:val="18"/>
    </w:rPr>
  </w:style>
  <w:style w:type="paragraph" w:styleId="Vltozat">
    <w:name w:val="Revision"/>
    <w:hidden/>
    <w:uiPriority w:val="99"/>
    <w:semiHidden/>
    <w:rsid w:val="00FF0587"/>
    <w:pPr>
      <w:spacing w:after="0" w:line="240" w:lineRule="auto"/>
    </w:pPr>
  </w:style>
  <w:style w:type="character" w:customStyle="1" w:styleId="cf11">
    <w:name w:val="cf11"/>
    <w:basedOn w:val="Bekezdsalapbettpusa"/>
    <w:rsid w:val="00C96C42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45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6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9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4</Words>
  <Characters>3277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n, CE (mmb)</dc:creator>
  <cp:keywords/>
  <dc:description/>
  <cp:lastModifiedBy>JK</cp:lastModifiedBy>
  <cp:revision>4</cp:revision>
  <dcterms:created xsi:type="dcterms:W3CDTF">2023-10-03T09:51:00Z</dcterms:created>
  <dcterms:modified xsi:type="dcterms:W3CDTF">2023-11-15T12:21:00Z</dcterms:modified>
</cp:coreProperties>
</file>